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EF8" w:rsidRPr="006343C9" w:rsidRDefault="00E51EF8" w:rsidP="00E51EF8">
      <w:pPr>
        <w:pStyle w:val="NoSpacing"/>
        <w:spacing w:line="480" w:lineRule="auto"/>
        <w:rPr>
          <w:sz w:val="24"/>
          <w:szCs w:val="24"/>
          <w:lang w:bidi="ne-NP"/>
        </w:rPr>
      </w:pPr>
      <w:r w:rsidRPr="0085713A">
        <w:rPr>
          <w:rFonts w:ascii="Calibri" w:eastAsia="Times New Roman" w:hAnsi="Calibri" w:cs="Calibri"/>
          <w:b/>
          <w:color w:val="000000"/>
          <w:sz w:val="20"/>
          <w:szCs w:val="20"/>
          <w:lang w:val="en-US" w:eastAsia="en-US"/>
        </w:rPr>
        <w:t>Table 4: Mean differences (95% CI) in perceived quality of care item scores by caste</w:t>
      </w:r>
      <w:bookmarkStart w:id="0" w:name="_GoBack"/>
      <w:bookmarkEnd w:id="0"/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977"/>
        <w:gridCol w:w="960"/>
        <w:gridCol w:w="960"/>
        <w:gridCol w:w="340"/>
        <w:gridCol w:w="1080"/>
        <w:gridCol w:w="980"/>
        <w:gridCol w:w="1917"/>
      </w:tblGrid>
      <w:tr w:rsidR="00E51EF8" w:rsidRPr="0085713A" w:rsidTr="00E51EF8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ast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Dalit (n=17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Non-</w:t>
            </w:r>
            <w:proofErr w:type="spellStart"/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Dalits</w:t>
            </w:r>
            <w:proofErr w:type="spellEnd"/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 xml:space="preserve"> (n=169)</w:t>
            </w:r>
          </w:p>
        </w:tc>
        <w:tc>
          <w:tcPr>
            <w:tcW w:w="1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95% CI for Mean Difference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Dimensions/It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1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A. Health Fac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6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9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0.145 (-0.47, 0.76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aff adequ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63 (-0.06, 0.18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aff avail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40 (-0.08, 0.16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ystem and hones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27 (-0.03, 0.48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Enough rooms and sp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18 (-0.18, 0.14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Equipment and materi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07 (-0.15, 0.14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leanliness and facilities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254 (-0.47, -0.04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Health facility opening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95 (-0.13, 0.32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B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Healthcare</w:t>
            </w: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4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3.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0.019 (-0.62, 0.65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ervice standar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21 (-0.17, 0.12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taff skill and tr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33 (-0.24, 0.18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rugs and suppl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44 (-0.17, 0.08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gnity and priv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09 (-0.25, 0.27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Service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08 (-0.11, 0.33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. Inter-personal Asp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3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6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0.058 (-0.48, 0.60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Open and friend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114 (-0.24, 0.01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Compassio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114 (-0.24, 0.01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Welcoming and respect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83 (-0.14, 0.30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ime given by the provi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203 (-0.03, 0.44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. Access to serv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2.7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0.317 (-0.25, 0.89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Availability of cash incen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43 (-0.19, 0.27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Transport access to health fac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045 (-0.19, 0.28)</w:t>
            </w:r>
          </w:p>
        </w:tc>
      </w:tr>
      <w:tr w:rsidR="00E51EF8" w:rsidRPr="0085713A" w:rsidTr="00D860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Distance to health fac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15 (-0.16, 0.39)</w:t>
            </w:r>
          </w:p>
        </w:tc>
      </w:tr>
      <w:tr w:rsidR="00E51EF8" w:rsidRPr="0085713A" w:rsidTr="00D86081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Accommodative health facility and infrastruct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1EF8" w:rsidRPr="0085713A" w:rsidRDefault="00E51EF8" w:rsidP="00D86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US"/>
              </w:rPr>
              <w:t>0.114 (-0.07, 0.29)</w:t>
            </w:r>
          </w:p>
        </w:tc>
      </w:tr>
    </w:tbl>
    <w:p w:rsidR="00E51EF8" w:rsidRDefault="00E51EF8" w:rsidP="00E51EF8">
      <w:pPr>
        <w:pStyle w:val="NoSpacing"/>
        <w:spacing w:line="360" w:lineRule="auto"/>
        <w:rPr>
          <w:lang w:bidi="ne-NP"/>
        </w:rPr>
      </w:pPr>
      <w:r w:rsidRPr="00384D7B">
        <w:rPr>
          <w:rFonts w:ascii="Calibri" w:eastAsia="Times New Roman" w:hAnsi="Calibri" w:cs="Calibri"/>
          <w:color w:val="000000"/>
          <w:sz w:val="16"/>
          <w:szCs w:val="16"/>
          <w:lang w:val="en-US" w:eastAsia="en-US"/>
        </w:rPr>
        <w:t>*p&lt;0.05.</w:t>
      </w:r>
    </w:p>
    <w:p w:rsidR="00A74B8F" w:rsidRDefault="00A74B8F"/>
    <w:sectPr w:rsidR="00A74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FFF"/>
    <w:rsid w:val="00A74B8F"/>
    <w:rsid w:val="00D36FFF"/>
    <w:rsid w:val="00E51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75734-E436-43C0-AE26-14A94DA4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EF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1EF8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7-11-19T09:08:00Z</dcterms:created>
  <dcterms:modified xsi:type="dcterms:W3CDTF">2017-11-19T09:10:00Z</dcterms:modified>
</cp:coreProperties>
</file>